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2D8C" w:rsidRDefault="00A9297D" w:rsidP="00835643">
      <w:pPr>
        <w:spacing w:after="0" w:line="240" w:lineRule="auto"/>
        <w:rPr>
          <w:sz w:val="24"/>
          <w:szCs w:val="24"/>
        </w:rPr>
      </w:pPr>
      <w:bookmarkStart w:id="0" w:name="_GoBack"/>
      <w:r>
        <w:rPr>
          <w:sz w:val="24"/>
          <w:szCs w:val="24"/>
        </w:rPr>
        <w:t>Supplementary</w:t>
      </w:r>
      <w:bookmarkEnd w:id="0"/>
      <w:r w:rsidR="00835643" w:rsidRPr="00AD37DD">
        <w:rPr>
          <w:sz w:val="24"/>
          <w:szCs w:val="24"/>
        </w:rPr>
        <w:t xml:space="preserve"> File </w:t>
      </w:r>
      <w:r w:rsidR="00574D90">
        <w:rPr>
          <w:sz w:val="24"/>
          <w:szCs w:val="24"/>
        </w:rPr>
        <w:t>2</w:t>
      </w:r>
      <w:r w:rsidR="00835643" w:rsidRPr="00AD37DD">
        <w:rPr>
          <w:sz w:val="24"/>
          <w:szCs w:val="24"/>
        </w:rPr>
        <w:t>. Consultation Care Measure scores for perceived person-centred care</w:t>
      </w:r>
    </w:p>
    <w:p w:rsidR="00083991" w:rsidRPr="00AD37DD" w:rsidRDefault="00083991" w:rsidP="00835643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5040" w:type="pct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787"/>
        <w:gridCol w:w="531"/>
        <w:gridCol w:w="532"/>
        <w:gridCol w:w="529"/>
        <w:gridCol w:w="529"/>
        <w:gridCol w:w="529"/>
        <w:gridCol w:w="526"/>
        <w:gridCol w:w="529"/>
        <w:gridCol w:w="526"/>
        <w:gridCol w:w="529"/>
        <w:gridCol w:w="617"/>
        <w:gridCol w:w="526"/>
        <w:gridCol w:w="526"/>
        <w:gridCol w:w="529"/>
        <w:gridCol w:w="571"/>
        <w:gridCol w:w="526"/>
        <w:gridCol w:w="620"/>
        <w:gridCol w:w="523"/>
        <w:gridCol w:w="526"/>
        <w:gridCol w:w="537"/>
        <w:gridCol w:w="523"/>
        <w:gridCol w:w="526"/>
        <w:gridCol w:w="685"/>
        <w:gridCol w:w="719"/>
        <w:gridCol w:w="714"/>
      </w:tblGrid>
      <w:tr w:rsidR="00B4011D" w:rsidRPr="004C1071" w:rsidTr="00B4011D">
        <w:tc>
          <w:tcPr>
            <w:tcW w:w="277" w:type="pct"/>
            <w:vMerge w:val="restart"/>
          </w:tcPr>
          <w:p w:rsidR="00B4011D" w:rsidRPr="002D1DAF" w:rsidRDefault="00B4011D" w:rsidP="00B4011D">
            <w:pPr>
              <w:jc w:val="center"/>
              <w:rPr>
                <w:rFonts w:cstheme="minorHAnsi"/>
              </w:rPr>
            </w:pPr>
            <w:r w:rsidRPr="002D1DAF">
              <w:rPr>
                <w:rFonts w:cstheme="minorHAnsi"/>
              </w:rPr>
              <w:t>P</w:t>
            </w:r>
            <w:r>
              <w:rPr>
                <w:rFonts w:cstheme="minorHAnsi"/>
              </w:rPr>
              <w:t>erson</w:t>
            </w:r>
          </w:p>
        </w:tc>
        <w:tc>
          <w:tcPr>
            <w:tcW w:w="3978" w:type="pct"/>
            <w:gridSpan w:val="21"/>
          </w:tcPr>
          <w:p w:rsidR="00B4011D" w:rsidRPr="002D1DAF" w:rsidRDefault="00B4011D" w:rsidP="00835643">
            <w:pPr>
              <w:jc w:val="center"/>
              <w:rPr>
                <w:rFonts w:cstheme="minorHAnsi"/>
              </w:rPr>
            </w:pPr>
            <w:r w:rsidRPr="002D1DAF">
              <w:rPr>
                <w:rFonts w:cstheme="minorHAnsi"/>
              </w:rPr>
              <w:t>Instrument items by domain</w:t>
            </w:r>
            <w:r>
              <w:rPr>
                <w:rFonts w:cstheme="minorHAnsi"/>
              </w:rPr>
              <w:t xml:space="preserve"> scored on 5-point scale where 5 is highest agreement</w:t>
            </w:r>
          </w:p>
        </w:tc>
        <w:tc>
          <w:tcPr>
            <w:tcW w:w="241" w:type="pct"/>
            <w:vMerge w:val="restart"/>
          </w:tcPr>
          <w:p w:rsidR="00B4011D" w:rsidRPr="002D1DAF" w:rsidRDefault="00B4011D" w:rsidP="00835643">
            <w:pPr>
              <w:jc w:val="center"/>
              <w:rPr>
                <w:rFonts w:cstheme="minorHAnsi"/>
              </w:rPr>
            </w:pPr>
            <w:r w:rsidRPr="002D1DAF">
              <w:rPr>
                <w:rFonts w:cstheme="minorHAnsi"/>
              </w:rPr>
              <w:t>Total score</w:t>
            </w:r>
          </w:p>
        </w:tc>
        <w:tc>
          <w:tcPr>
            <w:tcW w:w="253" w:type="pct"/>
            <w:vMerge w:val="restart"/>
          </w:tcPr>
          <w:p w:rsidR="00B4011D" w:rsidRPr="002D1DAF" w:rsidRDefault="00B4011D" w:rsidP="0083564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Pr="002D1DAF">
              <w:rPr>
                <w:rFonts w:cstheme="minorHAnsi"/>
              </w:rPr>
              <w:t>ean score</w:t>
            </w:r>
          </w:p>
        </w:tc>
        <w:tc>
          <w:tcPr>
            <w:tcW w:w="251" w:type="pct"/>
            <w:vMerge w:val="restart"/>
          </w:tcPr>
          <w:p w:rsidR="00B4011D" w:rsidRDefault="00B4011D" w:rsidP="0083564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D</w:t>
            </w:r>
          </w:p>
        </w:tc>
      </w:tr>
      <w:tr w:rsidR="00B4011D" w:rsidRPr="004C1071" w:rsidTr="00B4011D">
        <w:tc>
          <w:tcPr>
            <w:tcW w:w="277" w:type="pct"/>
            <w:vMerge/>
          </w:tcPr>
          <w:p w:rsidR="00B4011D" w:rsidRPr="00835643" w:rsidRDefault="00B4011D" w:rsidP="008356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0" w:type="pct"/>
            <w:gridSpan w:val="3"/>
          </w:tcPr>
          <w:p w:rsidR="00B4011D" w:rsidRPr="002D1DAF" w:rsidRDefault="00B4011D" w:rsidP="0083564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lationship</w:t>
            </w:r>
          </w:p>
        </w:tc>
        <w:tc>
          <w:tcPr>
            <w:tcW w:w="2088" w:type="pct"/>
            <w:gridSpan w:val="11"/>
          </w:tcPr>
          <w:p w:rsidR="00B4011D" w:rsidRPr="002D1DAF" w:rsidRDefault="00B4011D" w:rsidP="0083564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mmunication and partnership</w:t>
            </w:r>
          </w:p>
        </w:tc>
        <w:tc>
          <w:tcPr>
            <w:tcW w:w="403" w:type="pct"/>
            <w:gridSpan w:val="2"/>
          </w:tcPr>
          <w:p w:rsidR="00B4011D" w:rsidRPr="002D1DAF" w:rsidRDefault="00B4011D" w:rsidP="0083564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ealth promotion</w:t>
            </w:r>
          </w:p>
        </w:tc>
        <w:tc>
          <w:tcPr>
            <w:tcW w:w="558" w:type="pct"/>
            <w:gridSpan w:val="3"/>
          </w:tcPr>
          <w:p w:rsidR="00B4011D" w:rsidRPr="002D1DAF" w:rsidRDefault="00B4011D" w:rsidP="0083564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ositive clear approach to problem</w:t>
            </w:r>
          </w:p>
        </w:tc>
        <w:tc>
          <w:tcPr>
            <w:tcW w:w="369" w:type="pct"/>
            <w:gridSpan w:val="2"/>
          </w:tcPr>
          <w:p w:rsidR="00B4011D" w:rsidRPr="002D1DAF" w:rsidRDefault="00B4011D" w:rsidP="0083564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terest in life impact</w:t>
            </w:r>
          </w:p>
        </w:tc>
        <w:tc>
          <w:tcPr>
            <w:tcW w:w="241" w:type="pct"/>
            <w:vMerge/>
          </w:tcPr>
          <w:p w:rsidR="00B4011D" w:rsidRPr="00835643" w:rsidRDefault="00B4011D" w:rsidP="008356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" w:type="pct"/>
            <w:vMerge/>
          </w:tcPr>
          <w:p w:rsidR="00B4011D" w:rsidRPr="00835643" w:rsidRDefault="00B4011D" w:rsidP="008356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" w:type="pct"/>
            <w:vMerge/>
          </w:tcPr>
          <w:p w:rsidR="00B4011D" w:rsidRPr="00835643" w:rsidRDefault="00B4011D" w:rsidP="0083564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4011D" w:rsidRPr="004C1071" w:rsidTr="00B4011D">
        <w:tc>
          <w:tcPr>
            <w:tcW w:w="277" w:type="pct"/>
            <w:vMerge/>
          </w:tcPr>
          <w:p w:rsidR="00B4011D" w:rsidRPr="00835643" w:rsidRDefault="00B4011D" w:rsidP="008356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" w:type="pct"/>
          </w:tcPr>
          <w:p w:rsidR="00B4011D" w:rsidRPr="00835643" w:rsidRDefault="00B4011D" w:rsidP="0083564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7" w:type="pct"/>
          </w:tcPr>
          <w:p w:rsidR="00B4011D" w:rsidRPr="00835643" w:rsidRDefault="00B4011D" w:rsidP="0083564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6" w:type="pct"/>
          </w:tcPr>
          <w:p w:rsidR="00B4011D" w:rsidRPr="00835643" w:rsidRDefault="00B4011D" w:rsidP="0083564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6" w:type="pct"/>
          </w:tcPr>
          <w:p w:rsidR="00B4011D" w:rsidRPr="00835643" w:rsidRDefault="00B4011D" w:rsidP="0083564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83564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83564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86" w:type="pct"/>
          </w:tcPr>
          <w:p w:rsidR="00B4011D" w:rsidRPr="00835643" w:rsidRDefault="00B4011D" w:rsidP="0083564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85" w:type="pct"/>
          </w:tcPr>
          <w:p w:rsidR="00B4011D" w:rsidRPr="00835643" w:rsidRDefault="00B4011D" w:rsidP="0083564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86" w:type="pct"/>
          </w:tcPr>
          <w:p w:rsidR="00B4011D" w:rsidRPr="00835643" w:rsidRDefault="00B4011D" w:rsidP="0083564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17" w:type="pct"/>
          </w:tcPr>
          <w:p w:rsidR="00B4011D" w:rsidRPr="00835643" w:rsidRDefault="00B4011D" w:rsidP="0083564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85" w:type="pct"/>
          </w:tcPr>
          <w:p w:rsidR="00B4011D" w:rsidRPr="00835643" w:rsidRDefault="00B4011D" w:rsidP="0083564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85" w:type="pct"/>
          </w:tcPr>
          <w:p w:rsidR="00B4011D" w:rsidRPr="00835643" w:rsidRDefault="00B4011D" w:rsidP="0083564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86" w:type="pct"/>
          </w:tcPr>
          <w:p w:rsidR="00B4011D" w:rsidRPr="00835643" w:rsidRDefault="00B4011D" w:rsidP="0083564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201" w:type="pct"/>
          </w:tcPr>
          <w:p w:rsidR="00B4011D" w:rsidRPr="00835643" w:rsidRDefault="00B4011D" w:rsidP="0083564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85" w:type="pct"/>
          </w:tcPr>
          <w:p w:rsidR="00B4011D" w:rsidRPr="00835643" w:rsidRDefault="00B4011D" w:rsidP="0083564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218" w:type="pct"/>
          </w:tcPr>
          <w:p w:rsidR="00B4011D" w:rsidRPr="00835643" w:rsidRDefault="00B4011D" w:rsidP="0083564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84" w:type="pct"/>
          </w:tcPr>
          <w:p w:rsidR="00B4011D" w:rsidRPr="00835643" w:rsidRDefault="00B4011D" w:rsidP="0083564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85" w:type="pct"/>
          </w:tcPr>
          <w:p w:rsidR="00B4011D" w:rsidRPr="00835643" w:rsidRDefault="00B4011D" w:rsidP="0083564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89" w:type="pct"/>
          </w:tcPr>
          <w:p w:rsidR="00B4011D" w:rsidRPr="00835643" w:rsidRDefault="00B4011D" w:rsidP="0083564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84" w:type="pct"/>
          </w:tcPr>
          <w:p w:rsidR="00B4011D" w:rsidRPr="00835643" w:rsidRDefault="00B4011D" w:rsidP="0083564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85" w:type="pct"/>
          </w:tcPr>
          <w:p w:rsidR="00B4011D" w:rsidRPr="00835643" w:rsidRDefault="00B4011D" w:rsidP="0083564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241" w:type="pct"/>
            <w:vMerge/>
          </w:tcPr>
          <w:p w:rsidR="00B4011D" w:rsidRPr="00835643" w:rsidRDefault="00B4011D" w:rsidP="008356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3" w:type="pct"/>
            <w:vMerge/>
          </w:tcPr>
          <w:p w:rsidR="00B4011D" w:rsidRPr="00835643" w:rsidRDefault="00B4011D" w:rsidP="008356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" w:type="pct"/>
            <w:vMerge/>
          </w:tcPr>
          <w:p w:rsidR="00B4011D" w:rsidRPr="00835643" w:rsidRDefault="00B4011D" w:rsidP="0083564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4011D" w:rsidRPr="004C1071" w:rsidTr="00B4011D">
        <w:tc>
          <w:tcPr>
            <w:tcW w:w="277" w:type="pct"/>
          </w:tcPr>
          <w:p w:rsidR="00B4011D" w:rsidRPr="00835643" w:rsidRDefault="00B4011D" w:rsidP="00B4011D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1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18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41" w:type="pct"/>
            <w:vAlign w:val="bottom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53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51" w:type="pct"/>
          </w:tcPr>
          <w:p w:rsidR="00B4011D" w:rsidRPr="0035412A" w:rsidRDefault="00B4011D" w:rsidP="00B4011D">
            <w:pPr>
              <w:jc w:val="right"/>
            </w:pPr>
            <w:r w:rsidRPr="0035412A">
              <w:t>0.4</w:t>
            </w:r>
          </w:p>
        </w:tc>
      </w:tr>
      <w:tr w:rsidR="00B4011D" w:rsidRPr="004C1071" w:rsidTr="00B4011D">
        <w:tc>
          <w:tcPr>
            <w:tcW w:w="277" w:type="pct"/>
          </w:tcPr>
          <w:p w:rsidR="00B4011D" w:rsidRPr="00835643" w:rsidRDefault="00B4011D" w:rsidP="00B4011D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8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41" w:type="pct"/>
            <w:vAlign w:val="bottom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253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6A463F">
              <w:rPr>
                <w:rFonts w:cstheme="minorHAnsi"/>
                <w:bCs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51" w:type="pct"/>
          </w:tcPr>
          <w:p w:rsidR="00B4011D" w:rsidRPr="0035412A" w:rsidRDefault="00B4011D" w:rsidP="00B4011D">
            <w:pPr>
              <w:jc w:val="right"/>
            </w:pPr>
            <w:r w:rsidRPr="0035412A">
              <w:t>1.2</w:t>
            </w:r>
          </w:p>
        </w:tc>
      </w:tr>
      <w:tr w:rsidR="00B4011D" w:rsidRPr="004C1071" w:rsidTr="00B4011D">
        <w:tc>
          <w:tcPr>
            <w:tcW w:w="277" w:type="pct"/>
          </w:tcPr>
          <w:p w:rsidR="00B4011D" w:rsidRPr="00835643" w:rsidRDefault="00B4011D" w:rsidP="00B4011D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1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01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18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" w:type="pct"/>
            <w:vAlign w:val="bottom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253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51" w:type="pct"/>
          </w:tcPr>
          <w:p w:rsidR="00B4011D" w:rsidRPr="0035412A" w:rsidRDefault="00B4011D" w:rsidP="00B4011D">
            <w:pPr>
              <w:jc w:val="right"/>
            </w:pPr>
            <w:r w:rsidRPr="0035412A">
              <w:t>0.6</w:t>
            </w:r>
          </w:p>
        </w:tc>
      </w:tr>
      <w:tr w:rsidR="00B4011D" w:rsidRPr="004C1071" w:rsidTr="00B4011D">
        <w:tc>
          <w:tcPr>
            <w:tcW w:w="277" w:type="pct"/>
          </w:tcPr>
          <w:p w:rsidR="00B4011D" w:rsidRPr="00835643" w:rsidRDefault="00B4011D" w:rsidP="00B4011D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8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" w:type="pct"/>
            <w:vAlign w:val="bottom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253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51" w:type="pct"/>
          </w:tcPr>
          <w:p w:rsidR="00B4011D" w:rsidRPr="0035412A" w:rsidRDefault="00B4011D" w:rsidP="00B4011D">
            <w:pPr>
              <w:jc w:val="right"/>
            </w:pPr>
            <w:r w:rsidRPr="0035412A">
              <w:t>0.7</w:t>
            </w:r>
          </w:p>
        </w:tc>
      </w:tr>
      <w:tr w:rsidR="00B4011D" w:rsidRPr="004C1071" w:rsidTr="00B4011D">
        <w:tc>
          <w:tcPr>
            <w:tcW w:w="277" w:type="pct"/>
          </w:tcPr>
          <w:p w:rsidR="00B4011D" w:rsidRPr="00835643" w:rsidRDefault="00B4011D" w:rsidP="00B4011D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18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" w:type="pct"/>
            <w:vAlign w:val="bottom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253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51" w:type="pct"/>
          </w:tcPr>
          <w:p w:rsidR="00B4011D" w:rsidRPr="0035412A" w:rsidRDefault="00B4011D" w:rsidP="00B4011D">
            <w:pPr>
              <w:jc w:val="right"/>
            </w:pPr>
            <w:r w:rsidRPr="0035412A">
              <w:t>0.6</w:t>
            </w:r>
          </w:p>
        </w:tc>
      </w:tr>
      <w:tr w:rsidR="00B4011D" w:rsidRPr="004C1071" w:rsidTr="00B4011D">
        <w:tc>
          <w:tcPr>
            <w:tcW w:w="277" w:type="pct"/>
          </w:tcPr>
          <w:p w:rsidR="00B4011D" w:rsidRPr="00835643" w:rsidRDefault="00B4011D" w:rsidP="00B4011D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8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41" w:type="pct"/>
            <w:vAlign w:val="bottom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253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51" w:type="pct"/>
          </w:tcPr>
          <w:p w:rsidR="00B4011D" w:rsidRPr="0035412A" w:rsidRDefault="00B4011D" w:rsidP="00B4011D">
            <w:pPr>
              <w:jc w:val="right"/>
            </w:pPr>
            <w:r w:rsidRPr="0035412A">
              <w:t>0.7</w:t>
            </w:r>
          </w:p>
        </w:tc>
      </w:tr>
      <w:tr w:rsidR="00B4011D" w:rsidRPr="004C1071" w:rsidTr="00B4011D">
        <w:tc>
          <w:tcPr>
            <w:tcW w:w="277" w:type="pct"/>
          </w:tcPr>
          <w:p w:rsidR="00B4011D" w:rsidRPr="00835643" w:rsidRDefault="00B4011D" w:rsidP="00B4011D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1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01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18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41" w:type="pct"/>
            <w:vAlign w:val="bottom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53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51" w:type="pct"/>
          </w:tcPr>
          <w:p w:rsidR="00B4011D" w:rsidRPr="0035412A" w:rsidRDefault="00B4011D" w:rsidP="00B4011D">
            <w:pPr>
              <w:jc w:val="right"/>
            </w:pPr>
            <w:r w:rsidRPr="0035412A">
              <w:t>0.3</w:t>
            </w:r>
          </w:p>
        </w:tc>
      </w:tr>
      <w:tr w:rsidR="00B4011D" w:rsidRPr="004C1071" w:rsidTr="00B4011D">
        <w:tc>
          <w:tcPr>
            <w:tcW w:w="277" w:type="pct"/>
          </w:tcPr>
          <w:p w:rsidR="00B4011D" w:rsidRPr="00835643" w:rsidRDefault="00B4011D" w:rsidP="00B4011D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8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" w:type="pct"/>
            <w:vAlign w:val="bottom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253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51" w:type="pct"/>
          </w:tcPr>
          <w:p w:rsidR="00B4011D" w:rsidRPr="0035412A" w:rsidRDefault="00B4011D" w:rsidP="00B4011D">
            <w:pPr>
              <w:jc w:val="right"/>
            </w:pPr>
            <w:r w:rsidRPr="0035412A">
              <w:t>0.5</w:t>
            </w:r>
          </w:p>
        </w:tc>
      </w:tr>
      <w:tr w:rsidR="00B4011D" w:rsidRPr="004C1071" w:rsidTr="00B4011D">
        <w:tc>
          <w:tcPr>
            <w:tcW w:w="277" w:type="pct"/>
          </w:tcPr>
          <w:p w:rsidR="00B4011D" w:rsidRPr="00835643" w:rsidRDefault="00B4011D" w:rsidP="00B4011D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1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01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8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" w:type="pct"/>
            <w:vAlign w:val="bottom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253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51" w:type="pct"/>
          </w:tcPr>
          <w:p w:rsidR="00B4011D" w:rsidRPr="0035412A" w:rsidRDefault="00B4011D" w:rsidP="00B4011D">
            <w:pPr>
              <w:jc w:val="right"/>
            </w:pPr>
            <w:r w:rsidRPr="0035412A">
              <w:t>0.7</w:t>
            </w:r>
          </w:p>
        </w:tc>
      </w:tr>
      <w:tr w:rsidR="00B4011D" w:rsidRPr="004C1071" w:rsidTr="00B4011D">
        <w:tc>
          <w:tcPr>
            <w:tcW w:w="277" w:type="pct"/>
          </w:tcPr>
          <w:p w:rsidR="00B4011D" w:rsidRPr="00835643" w:rsidRDefault="00B4011D" w:rsidP="00B4011D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01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8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" w:type="pct"/>
            <w:vAlign w:val="bottom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253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51" w:type="pct"/>
          </w:tcPr>
          <w:p w:rsidR="00B4011D" w:rsidRPr="0035412A" w:rsidRDefault="00B4011D" w:rsidP="00B4011D">
            <w:pPr>
              <w:jc w:val="right"/>
            </w:pPr>
            <w:r w:rsidRPr="0035412A">
              <w:t>0.8</w:t>
            </w:r>
          </w:p>
        </w:tc>
      </w:tr>
      <w:tr w:rsidR="00B4011D" w:rsidRPr="004C1071" w:rsidTr="00B4011D">
        <w:tc>
          <w:tcPr>
            <w:tcW w:w="277" w:type="pct"/>
          </w:tcPr>
          <w:p w:rsidR="00B4011D" w:rsidRPr="00835643" w:rsidRDefault="00B4011D" w:rsidP="00B4011D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1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18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" w:type="pct"/>
            <w:vAlign w:val="bottom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253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51" w:type="pct"/>
          </w:tcPr>
          <w:p w:rsidR="00B4011D" w:rsidRPr="0035412A" w:rsidRDefault="00B4011D" w:rsidP="00B4011D">
            <w:pPr>
              <w:jc w:val="right"/>
            </w:pPr>
            <w:r w:rsidRPr="0035412A">
              <w:t>0.8</w:t>
            </w:r>
          </w:p>
        </w:tc>
      </w:tr>
      <w:tr w:rsidR="00B4011D" w:rsidRPr="004C1071" w:rsidTr="00B4011D">
        <w:tc>
          <w:tcPr>
            <w:tcW w:w="277" w:type="pct"/>
          </w:tcPr>
          <w:p w:rsidR="00B4011D" w:rsidRPr="00835643" w:rsidRDefault="00B4011D" w:rsidP="00B4011D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1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01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8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" w:type="pct"/>
            <w:vAlign w:val="bottom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253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51" w:type="pct"/>
          </w:tcPr>
          <w:p w:rsidR="00B4011D" w:rsidRPr="0035412A" w:rsidRDefault="00B4011D" w:rsidP="00B4011D">
            <w:pPr>
              <w:jc w:val="right"/>
            </w:pPr>
            <w:r w:rsidRPr="0035412A">
              <w:t>0.9</w:t>
            </w:r>
          </w:p>
        </w:tc>
      </w:tr>
      <w:tr w:rsidR="00B4011D" w:rsidRPr="004C1071" w:rsidTr="00B4011D">
        <w:tc>
          <w:tcPr>
            <w:tcW w:w="277" w:type="pct"/>
          </w:tcPr>
          <w:p w:rsidR="00B4011D" w:rsidRPr="00835643" w:rsidRDefault="00B4011D" w:rsidP="00B4011D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01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8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" w:type="pct"/>
            <w:vAlign w:val="bottom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253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51" w:type="pct"/>
          </w:tcPr>
          <w:p w:rsidR="00B4011D" w:rsidRPr="0035412A" w:rsidRDefault="00B4011D" w:rsidP="00B4011D">
            <w:pPr>
              <w:jc w:val="right"/>
            </w:pPr>
            <w:r w:rsidRPr="0035412A">
              <w:t>0.2</w:t>
            </w:r>
          </w:p>
        </w:tc>
      </w:tr>
      <w:tr w:rsidR="00B4011D" w:rsidRPr="004C1071" w:rsidTr="00B4011D">
        <w:tc>
          <w:tcPr>
            <w:tcW w:w="277" w:type="pct"/>
          </w:tcPr>
          <w:p w:rsidR="00B4011D" w:rsidRPr="00835643" w:rsidRDefault="00B4011D" w:rsidP="00B4011D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8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" w:type="pct"/>
            <w:vAlign w:val="bottom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253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51" w:type="pct"/>
          </w:tcPr>
          <w:p w:rsidR="00B4011D" w:rsidRPr="0035412A" w:rsidRDefault="00B4011D" w:rsidP="00B4011D">
            <w:pPr>
              <w:jc w:val="right"/>
            </w:pPr>
            <w:r w:rsidRPr="0035412A">
              <w:t>1.0</w:t>
            </w:r>
          </w:p>
        </w:tc>
      </w:tr>
      <w:tr w:rsidR="00B4011D" w:rsidRPr="004C1071" w:rsidTr="00B4011D">
        <w:tc>
          <w:tcPr>
            <w:tcW w:w="277" w:type="pct"/>
          </w:tcPr>
          <w:p w:rsidR="00B4011D" w:rsidRPr="00835643" w:rsidRDefault="00B4011D" w:rsidP="00B4011D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1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18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41" w:type="pct"/>
            <w:vAlign w:val="bottom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53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51" w:type="pct"/>
          </w:tcPr>
          <w:p w:rsidR="00B4011D" w:rsidRPr="0035412A" w:rsidRDefault="00B4011D" w:rsidP="00B4011D">
            <w:pPr>
              <w:jc w:val="right"/>
            </w:pPr>
            <w:r w:rsidRPr="0035412A">
              <w:t>0.4</w:t>
            </w:r>
          </w:p>
        </w:tc>
      </w:tr>
      <w:tr w:rsidR="00B4011D" w:rsidRPr="004C1071" w:rsidTr="00B4011D">
        <w:tc>
          <w:tcPr>
            <w:tcW w:w="277" w:type="pct"/>
          </w:tcPr>
          <w:p w:rsidR="00B4011D" w:rsidRPr="00835643" w:rsidRDefault="00B4011D" w:rsidP="00B4011D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01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18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" w:type="pct"/>
            <w:vAlign w:val="bottom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253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51" w:type="pct"/>
          </w:tcPr>
          <w:p w:rsidR="00B4011D" w:rsidRPr="0035412A" w:rsidRDefault="00B4011D" w:rsidP="00B4011D">
            <w:pPr>
              <w:jc w:val="right"/>
            </w:pPr>
            <w:r w:rsidRPr="0035412A">
              <w:t>0.7</w:t>
            </w:r>
          </w:p>
        </w:tc>
      </w:tr>
      <w:tr w:rsidR="00B4011D" w:rsidRPr="004C1071" w:rsidTr="00B4011D">
        <w:tc>
          <w:tcPr>
            <w:tcW w:w="277" w:type="pct"/>
          </w:tcPr>
          <w:p w:rsidR="00B4011D" w:rsidRPr="00835643" w:rsidRDefault="00B4011D" w:rsidP="00B4011D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1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01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18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" w:type="pct"/>
            <w:vAlign w:val="bottom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253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51" w:type="pct"/>
          </w:tcPr>
          <w:p w:rsidR="00B4011D" w:rsidRPr="0035412A" w:rsidRDefault="00B4011D" w:rsidP="00B4011D">
            <w:pPr>
              <w:jc w:val="right"/>
            </w:pPr>
            <w:r w:rsidRPr="0035412A">
              <w:t>0.6</w:t>
            </w:r>
          </w:p>
        </w:tc>
      </w:tr>
      <w:tr w:rsidR="00B4011D" w:rsidRPr="004C1071" w:rsidTr="00B4011D">
        <w:tc>
          <w:tcPr>
            <w:tcW w:w="277" w:type="pct"/>
          </w:tcPr>
          <w:p w:rsidR="00B4011D" w:rsidRPr="00835643" w:rsidRDefault="00B4011D" w:rsidP="00B4011D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18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" w:type="pct"/>
            <w:vAlign w:val="bottom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253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51" w:type="pct"/>
          </w:tcPr>
          <w:p w:rsidR="00B4011D" w:rsidRPr="0035412A" w:rsidRDefault="00B4011D" w:rsidP="00B4011D">
            <w:pPr>
              <w:jc w:val="right"/>
            </w:pPr>
            <w:r w:rsidRPr="0035412A">
              <w:t>0.7</w:t>
            </w:r>
          </w:p>
        </w:tc>
      </w:tr>
      <w:tr w:rsidR="00B4011D" w:rsidRPr="004C1071" w:rsidTr="00B4011D">
        <w:tc>
          <w:tcPr>
            <w:tcW w:w="277" w:type="pct"/>
          </w:tcPr>
          <w:p w:rsidR="00B4011D" w:rsidRPr="00835643" w:rsidRDefault="00B4011D" w:rsidP="00B4011D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01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8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" w:type="pct"/>
            <w:vAlign w:val="bottom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253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51" w:type="pct"/>
          </w:tcPr>
          <w:p w:rsidR="00B4011D" w:rsidRPr="0035412A" w:rsidRDefault="00B4011D" w:rsidP="00B4011D">
            <w:pPr>
              <w:jc w:val="right"/>
            </w:pPr>
            <w:r w:rsidRPr="0035412A">
              <w:t>0.7</w:t>
            </w:r>
          </w:p>
        </w:tc>
      </w:tr>
      <w:tr w:rsidR="00B4011D" w:rsidRPr="004C1071" w:rsidTr="00B4011D">
        <w:tc>
          <w:tcPr>
            <w:tcW w:w="277" w:type="pct"/>
          </w:tcPr>
          <w:p w:rsidR="00B4011D" w:rsidRPr="00835643" w:rsidRDefault="00B4011D" w:rsidP="00B4011D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1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18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" w:type="pct"/>
            <w:vAlign w:val="bottom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253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bCs/>
                <w:color w:val="000000"/>
                <w:sz w:val="20"/>
                <w:szCs w:val="20"/>
              </w:rPr>
              <w:t>4.1</w:t>
            </w:r>
          </w:p>
        </w:tc>
        <w:tc>
          <w:tcPr>
            <w:tcW w:w="251" w:type="pct"/>
          </w:tcPr>
          <w:p w:rsidR="00B4011D" w:rsidRPr="0035412A" w:rsidRDefault="00B4011D" w:rsidP="00B4011D">
            <w:pPr>
              <w:jc w:val="right"/>
            </w:pPr>
            <w:r w:rsidRPr="0035412A">
              <w:t>0.6</w:t>
            </w:r>
          </w:p>
        </w:tc>
      </w:tr>
      <w:tr w:rsidR="00B4011D" w:rsidRPr="004C1071" w:rsidTr="00B4011D">
        <w:tc>
          <w:tcPr>
            <w:tcW w:w="277" w:type="pct"/>
          </w:tcPr>
          <w:p w:rsidR="00B4011D" w:rsidRPr="00835643" w:rsidRDefault="00B4011D" w:rsidP="00B4011D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1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8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1" w:type="pct"/>
            <w:vAlign w:val="bottom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53" w:type="pct"/>
            <w:vAlign w:val="bottom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51" w:type="pct"/>
          </w:tcPr>
          <w:p w:rsidR="00B4011D" w:rsidRPr="0035412A" w:rsidRDefault="00B4011D" w:rsidP="00B4011D">
            <w:pPr>
              <w:jc w:val="right"/>
            </w:pPr>
            <w:r w:rsidRPr="0035412A">
              <w:t>0.3</w:t>
            </w:r>
          </w:p>
        </w:tc>
      </w:tr>
      <w:tr w:rsidR="00B4011D" w:rsidRPr="004C1071" w:rsidTr="00B4011D">
        <w:tc>
          <w:tcPr>
            <w:tcW w:w="277" w:type="pct"/>
          </w:tcPr>
          <w:p w:rsidR="00B4011D" w:rsidRPr="00835643" w:rsidRDefault="00B4011D" w:rsidP="00B4011D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1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8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1" w:type="pct"/>
            <w:vAlign w:val="bottom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53" w:type="pct"/>
            <w:vAlign w:val="bottom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A463F"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51" w:type="pct"/>
          </w:tcPr>
          <w:p w:rsidR="00B4011D" w:rsidRPr="0035412A" w:rsidRDefault="00B4011D" w:rsidP="00B4011D">
            <w:pPr>
              <w:jc w:val="right"/>
            </w:pPr>
            <w:r w:rsidRPr="0035412A">
              <w:t>1.1</w:t>
            </w:r>
          </w:p>
        </w:tc>
      </w:tr>
      <w:tr w:rsidR="00B4011D" w:rsidRPr="004C1071" w:rsidTr="00B4011D">
        <w:tc>
          <w:tcPr>
            <w:tcW w:w="277" w:type="pct"/>
          </w:tcPr>
          <w:p w:rsidR="00B4011D" w:rsidRPr="00835643" w:rsidRDefault="00B4011D" w:rsidP="00B4011D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835643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7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1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8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" w:type="pct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1" w:type="pct"/>
            <w:vAlign w:val="bottom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53" w:type="pct"/>
            <w:vAlign w:val="bottom"/>
          </w:tcPr>
          <w:p w:rsidR="00B4011D" w:rsidRPr="00835643" w:rsidRDefault="00B4011D" w:rsidP="00B4011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35643">
              <w:rPr>
                <w:rFonts w:cstheme="min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51" w:type="pct"/>
          </w:tcPr>
          <w:p w:rsidR="00B4011D" w:rsidRDefault="00B4011D" w:rsidP="00B4011D">
            <w:pPr>
              <w:jc w:val="right"/>
            </w:pPr>
            <w:r w:rsidRPr="0035412A">
              <w:t>0.2</w:t>
            </w:r>
          </w:p>
        </w:tc>
      </w:tr>
      <w:tr w:rsidR="00B4011D" w:rsidRPr="004C1071" w:rsidTr="00B4011D">
        <w:tc>
          <w:tcPr>
            <w:tcW w:w="277" w:type="pct"/>
          </w:tcPr>
          <w:p w:rsidR="00B4011D" w:rsidRPr="00C43E14" w:rsidRDefault="00B4011D" w:rsidP="00AB6E72">
            <w:pPr>
              <w:rPr>
                <w:rFonts w:cstheme="minorHAnsi"/>
                <w:sz w:val="20"/>
                <w:szCs w:val="20"/>
              </w:rPr>
            </w:pPr>
            <w:r w:rsidRPr="00C43E14">
              <w:rPr>
                <w:rFonts w:cstheme="minorHAnsi"/>
                <w:sz w:val="20"/>
                <w:szCs w:val="20"/>
              </w:rPr>
              <w:t>Item mean score</w:t>
            </w:r>
          </w:p>
        </w:tc>
        <w:tc>
          <w:tcPr>
            <w:tcW w:w="187" w:type="pct"/>
          </w:tcPr>
          <w:p w:rsidR="00B4011D" w:rsidRPr="00C43E14" w:rsidRDefault="00B4011D" w:rsidP="00AB6E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3E14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87" w:type="pct"/>
          </w:tcPr>
          <w:p w:rsidR="00B4011D" w:rsidRPr="00C43E14" w:rsidRDefault="00B4011D" w:rsidP="00AB6E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3E14">
              <w:rPr>
                <w:rFonts w:ascii="Calibri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86" w:type="pct"/>
          </w:tcPr>
          <w:p w:rsidR="00B4011D" w:rsidRPr="00C43E14" w:rsidRDefault="00B4011D" w:rsidP="00AB6E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3E14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86" w:type="pct"/>
          </w:tcPr>
          <w:p w:rsidR="00B4011D" w:rsidRPr="00C43E14" w:rsidRDefault="00B4011D" w:rsidP="00AB6E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3E14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86" w:type="pct"/>
          </w:tcPr>
          <w:p w:rsidR="00B4011D" w:rsidRPr="00C43E14" w:rsidRDefault="00B4011D" w:rsidP="00AB6E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3E14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85" w:type="pct"/>
          </w:tcPr>
          <w:p w:rsidR="00B4011D" w:rsidRPr="00C43E14" w:rsidRDefault="00B4011D" w:rsidP="00AB6E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3E14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86" w:type="pct"/>
          </w:tcPr>
          <w:p w:rsidR="00B4011D" w:rsidRPr="00C43E14" w:rsidRDefault="00B4011D" w:rsidP="00AB6E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3E14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85" w:type="pct"/>
          </w:tcPr>
          <w:p w:rsidR="00B4011D" w:rsidRPr="00C43E14" w:rsidRDefault="00B4011D" w:rsidP="00AB6E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3E14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86" w:type="pct"/>
          </w:tcPr>
          <w:p w:rsidR="00B4011D" w:rsidRPr="00C43E14" w:rsidRDefault="00B4011D" w:rsidP="00AB6E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3E14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17" w:type="pct"/>
          </w:tcPr>
          <w:p w:rsidR="00B4011D" w:rsidRPr="00C43E14" w:rsidRDefault="00B4011D" w:rsidP="00AB6E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3E14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85" w:type="pct"/>
          </w:tcPr>
          <w:p w:rsidR="00B4011D" w:rsidRPr="00C43E14" w:rsidRDefault="00B4011D" w:rsidP="00AB6E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3E14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85" w:type="pct"/>
          </w:tcPr>
          <w:p w:rsidR="00B4011D" w:rsidRPr="00C43E14" w:rsidRDefault="00B4011D" w:rsidP="00AB6E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3E14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86" w:type="pct"/>
          </w:tcPr>
          <w:p w:rsidR="00B4011D" w:rsidRPr="00C43E14" w:rsidRDefault="00B4011D" w:rsidP="00AB6E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3E14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01" w:type="pct"/>
          </w:tcPr>
          <w:p w:rsidR="00B4011D" w:rsidRPr="00C43E14" w:rsidRDefault="00B4011D" w:rsidP="00AB6E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3E14">
              <w:rPr>
                <w:rFonts w:ascii="Calibri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85" w:type="pct"/>
          </w:tcPr>
          <w:p w:rsidR="00B4011D" w:rsidRPr="00C43E14" w:rsidRDefault="00B4011D" w:rsidP="00AB6E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3E14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18" w:type="pct"/>
          </w:tcPr>
          <w:p w:rsidR="00B4011D" w:rsidRPr="00C43E14" w:rsidRDefault="00B4011D" w:rsidP="00AB6E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3E14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84" w:type="pct"/>
          </w:tcPr>
          <w:p w:rsidR="00B4011D" w:rsidRPr="00C43E14" w:rsidRDefault="00B4011D" w:rsidP="00AB6E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3E14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85" w:type="pct"/>
          </w:tcPr>
          <w:p w:rsidR="00B4011D" w:rsidRPr="00C43E14" w:rsidRDefault="00B4011D" w:rsidP="00AB6E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3E14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89" w:type="pct"/>
          </w:tcPr>
          <w:p w:rsidR="00B4011D" w:rsidRPr="00C43E14" w:rsidRDefault="00B4011D" w:rsidP="00AB6E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3E14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84" w:type="pct"/>
          </w:tcPr>
          <w:p w:rsidR="00B4011D" w:rsidRPr="00C43E14" w:rsidRDefault="00B4011D" w:rsidP="00AB6E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3E14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85" w:type="pct"/>
          </w:tcPr>
          <w:p w:rsidR="00B4011D" w:rsidRPr="00C43E14" w:rsidRDefault="00B4011D" w:rsidP="00AB6E72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3E14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41" w:type="pct"/>
          </w:tcPr>
          <w:p w:rsidR="00B4011D" w:rsidRPr="00C43E14" w:rsidRDefault="00B4011D" w:rsidP="00AB6E72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53" w:type="pct"/>
          </w:tcPr>
          <w:p w:rsidR="00B4011D" w:rsidRPr="00C43E14" w:rsidRDefault="00B4011D" w:rsidP="00AB6E72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51" w:type="pct"/>
          </w:tcPr>
          <w:p w:rsidR="00B4011D" w:rsidRPr="00C43E14" w:rsidRDefault="00B4011D" w:rsidP="00AB6E72">
            <w:pPr>
              <w:jc w:val="right"/>
              <w:rPr>
                <w:rFonts w:cstheme="minorHAnsi"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</w:rPr>
              <w:t>---</w:t>
            </w:r>
          </w:p>
        </w:tc>
      </w:tr>
    </w:tbl>
    <w:p w:rsidR="00615F44" w:rsidRDefault="00B4011D" w:rsidP="00835643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Individual mean score 4.1</w:t>
      </w:r>
      <w:r w:rsidR="00615F44">
        <w:rPr>
          <w:rFonts w:cstheme="minorHAnsi"/>
          <w:sz w:val="20"/>
          <w:szCs w:val="20"/>
        </w:rPr>
        <w:t xml:space="preserve"> (SD 0.2)</w:t>
      </w:r>
    </w:p>
    <w:p w:rsidR="00B4011D" w:rsidRPr="004C1071" w:rsidRDefault="00B4011D" w:rsidP="00835643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Overall item mean 4.1 (SD 0.6)</w:t>
      </w:r>
    </w:p>
    <w:p w:rsidR="00835643" w:rsidRDefault="00835643" w:rsidP="00835643">
      <w:pPr>
        <w:spacing w:after="0" w:line="240" w:lineRule="auto"/>
      </w:pPr>
    </w:p>
    <w:sectPr w:rsidR="00835643" w:rsidSect="00835643">
      <w:pgSz w:w="15840" w:h="12240" w:orient="landscape" w:code="1"/>
      <w:pgMar w:top="864" w:right="864" w:bottom="864" w:left="864" w:header="432" w:footer="43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E359B0"/>
    <w:multiLevelType w:val="multilevel"/>
    <w:tmpl w:val="D62A93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643"/>
    <w:rsid w:val="000128B5"/>
    <w:rsid w:val="00067B6F"/>
    <w:rsid w:val="00083991"/>
    <w:rsid w:val="00292D8C"/>
    <w:rsid w:val="002D1DAF"/>
    <w:rsid w:val="003936B1"/>
    <w:rsid w:val="00574D90"/>
    <w:rsid w:val="005D31AE"/>
    <w:rsid w:val="00615F44"/>
    <w:rsid w:val="00625388"/>
    <w:rsid w:val="006A463F"/>
    <w:rsid w:val="007A4B56"/>
    <w:rsid w:val="00835643"/>
    <w:rsid w:val="008D7247"/>
    <w:rsid w:val="00A4151C"/>
    <w:rsid w:val="00A9297D"/>
    <w:rsid w:val="00AB6E72"/>
    <w:rsid w:val="00AD37DD"/>
    <w:rsid w:val="00B4011D"/>
    <w:rsid w:val="00C209D0"/>
    <w:rsid w:val="00C43E14"/>
    <w:rsid w:val="00C85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74DAD"/>
  <w15:chartTrackingRefBased/>
  <w15:docId w15:val="{CF7C8D68-2E6E-4386-A716-51684768E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6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liardi, Anna</dc:creator>
  <cp:keywords/>
  <dc:description/>
  <cp:lastModifiedBy>Gagliardi, Anna</cp:lastModifiedBy>
  <cp:revision>22</cp:revision>
  <dcterms:created xsi:type="dcterms:W3CDTF">2024-04-25T14:53:00Z</dcterms:created>
  <dcterms:modified xsi:type="dcterms:W3CDTF">2024-06-11T17:46:00Z</dcterms:modified>
</cp:coreProperties>
</file>